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080"/>
        <w:gridCol w:w="2520"/>
        <w:gridCol w:w="1440"/>
        <w:gridCol w:w="1188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featur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prior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feature</w:t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tory prior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RI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U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R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ynonymous co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359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092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 organization and bi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0717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633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onymous co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47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838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keleton organization and bi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9618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7567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22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66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 organization and bi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83851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us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9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223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6225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ice s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288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16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ommuni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5766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0433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R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061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888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6077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8647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ation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12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234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-cell signal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6375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2368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-reg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054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857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develop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0655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0825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average mass (D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13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195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6640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isoelectric poi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14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501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recogn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4955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53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528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4113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3858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K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26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643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a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18799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1116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hydro-phob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36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98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prolife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K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216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068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669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9202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olar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62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212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synthet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635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26791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p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43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249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external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3681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van der Waals volu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9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518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biotic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of essenti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999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63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3365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58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15171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tomical structure morph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3300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147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22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05993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endogenous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0465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1988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1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develop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1767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6519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on 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92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12214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599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9332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omponent organization and bi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160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605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5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77273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grow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30964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517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29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01749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1369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2835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1396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20175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odification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928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17481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homeosta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and derivative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ary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6701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6047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18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fferenti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47969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2979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96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11034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84378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40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99528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gene expression, epigene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4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86924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2772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4432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elle organization and bi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85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biological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8410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978507</w:t>
            </w:r>
          </w:p>
        </w:tc>
      </w:tr>
    </w:tbl>
    <w:p>
      <w:pPr>
        <w:pStyle w:val="Heading1"/>
        <w:spacing w:lineRule="exact" w:line="320" w:before="0" w:after="12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before="0" w:after="20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5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6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